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F28C" w14:textId="78BF536D" w:rsidR="00F1426E" w:rsidRPr="00894F87" w:rsidRDefault="00EC3C10" w:rsidP="00F1426E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C3C10"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1. </w:t>
      </w:r>
      <w:r w:rsidRPr="00894F87">
        <w:rPr>
          <w:rFonts w:ascii="Times New Roman" w:eastAsia="Times New Roman" w:hAnsi="Times New Roman" w:cs="Times New Roman"/>
          <w:bCs/>
          <w:sz w:val="24"/>
          <w:szCs w:val="24"/>
        </w:rPr>
        <w:t>Interview questions for qualitative analysis.</w:t>
      </w:r>
      <w:r w:rsidR="00F1426E" w:rsidRPr="00894F8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0"/>
        <w:gridCol w:w="4190"/>
        <w:gridCol w:w="4380"/>
      </w:tblGrid>
      <w:tr w:rsidR="00F1426E" w14:paraId="6C1438ED" w14:textId="77777777" w:rsidTr="0079276A">
        <w:trPr>
          <w:trHeight w:val="1010"/>
        </w:trPr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C3CC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21E9" w14:textId="77777777" w:rsidR="00F1426E" w:rsidRDefault="00F1426E" w:rsidP="0079276A">
            <w:pPr>
              <w:shd w:val="clear" w:color="auto" w:fill="FFFFFF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LT Questions</w:t>
            </w:r>
          </w:p>
          <w:p w14:paraId="2E3E8EFC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1AE3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n Questions</w:t>
            </w:r>
          </w:p>
        </w:tc>
      </w:tr>
      <w:tr w:rsidR="00F1426E" w14:paraId="041EAAD1" w14:textId="77777777" w:rsidTr="0079276A">
        <w:trPr>
          <w:trHeight w:val="1565"/>
        </w:trPr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BA5B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2261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ole in residency education? What has been your experience in residency leadership and your experience with individualized learning?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BD9B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d on your medical training experience so far, what has your experience been like with individualized feedback?</w:t>
            </w:r>
          </w:p>
          <w:p w14:paraId="527F9908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426E" w14:paraId="53A79682" w14:textId="77777777" w:rsidTr="0079276A">
        <w:trPr>
          <w:trHeight w:val="1280"/>
        </w:trPr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BE69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9B9C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general, what are your thoughts regarding incoming interns and their preparedness for providing clinical care?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84DE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your experience in using this online interface?</w:t>
            </w:r>
          </w:p>
          <w:p w14:paraId="71D00047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426E" w14:paraId="31BB6341" w14:textId="77777777" w:rsidTr="0079276A">
        <w:trPr>
          <w:trHeight w:val="1280"/>
        </w:trPr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D6A9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FEA5" w14:textId="77777777" w:rsidR="00F1426E" w:rsidRDefault="00F1426E" w:rsidP="0079276A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envision an online interface being used for individualized learning? </w:t>
            </w:r>
          </w:p>
          <w:p w14:paraId="2C5DACFA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ACAB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like to see this online platform being used?</w:t>
            </w:r>
          </w:p>
          <w:p w14:paraId="4109D84A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426E" w14:paraId="0768C70A" w14:textId="77777777" w:rsidTr="0079276A">
        <w:trPr>
          <w:trHeight w:val="1565"/>
        </w:trPr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7C51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291D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your expectations for this diagnostic assessment and What did you anticipate for the results?</w:t>
            </w:r>
          </w:p>
          <w:p w14:paraId="445EF069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D2CD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what extent do you think this online platform can be used for teaching and feedback?</w:t>
            </w:r>
          </w:p>
          <w:p w14:paraId="0A58B01C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426E" w14:paraId="6D3EB0ED" w14:textId="77777777" w:rsidTr="0079276A">
        <w:trPr>
          <w:trHeight w:val="1835"/>
        </w:trPr>
        <w:tc>
          <w:tcPr>
            <w:tcW w:w="7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8C32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3188" w14:textId="77777777" w:rsidR="00F1426E" w:rsidRDefault="00F1426E" w:rsidP="0079276A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part of this platform is the most valuable?  How would you envision your program using the reports generated from this assessment?</w:t>
            </w:r>
          </w:p>
          <w:p w14:paraId="3ED4004E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7844" w14:textId="77777777" w:rsidR="00F1426E" w:rsidRDefault="00F1426E" w:rsidP="0079276A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 you think there would be an impact on your performance if this was being used for feedback? If so, how so?</w:t>
            </w:r>
          </w:p>
        </w:tc>
      </w:tr>
    </w:tbl>
    <w:p w14:paraId="581E63D4" w14:textId="77777777" w:rsidR="00853CFC" w:rsidRDefault="00894F87"/>
    <w:sectPr w:rsidR="00853CFC" w:rsidSect="00FF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26E"/>
    <w:rsid w:val="000D46B0"/>
    <w:rsid w:val="000F52D1"/>
    <w:rsid w:val="002B592D"/>
    <w:rsid w:val="004C230A"/>
    <w:rsid w:val="00524EFE"/>
    <w:rsid w:val="006707AA"/>
    <w:rsid w:val="007961BB"/>
    <w:rsid w:val="007A75A1"/>
    <w:rsid w:val="007D0E09"/>
    <w:rsid w:val="007F3C84"/>
    <w:rsid w:val="008070A7"/>
    <w:rsid w:val="00894F87"/>
    <w:rsid w:val="008A6C82"/>
    <w:rsid w:val="00936A9A"/>
    <w:rsid w:val="009F71B7"/>
    <w:rsid w:val="00A457BE"/>
    <w:rsid w:val="00A71298"/>
    <w:rsid w:val="00A72E1C"/>
    <w:rsid w:val="00B004E4"/>
    <w:rsid w:val="00B84B03"/>
    <w:rsid w:val="00C206EE"/>
    <w:rsid w:val="00EC3C10"/>
    <w:rsid w:val="00F1426E"/>
    <w:rsid w:val="00F75C6A"/>
    <w:rsid w:val="00F902D7"/>
    <w:rsid w:val="00FF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A556B"/>
  <w14:defaultImageDpi w14:val="32767"/>
  <w15:chartTrackingRefBased/>
  <w15:docId w15:val="{4F9F3CBA-545E-1C4A-8BB5-165AFCAA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426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Ran Peng</dc:creator>
  <cp:keywords/>
  <dc:description/>
  <cp:lastModifiedBy>Stephanie</cp:lastModifiedBy>
  <cp:revision>4</cp:revision>
  <dcterms:created xsi:type="dcterms:W3CDTF">2021-06-19T07:41:00Z</dcterms:created>
  <dcterms:modified xsi:type="dcterms:W3CDTF">2021-11-09T16:34:00Z</dcterms:modified>
</cp:coreProperties>
</file>